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24D" w:rsidRDefault="00EF424D" w:rsidP="00EF424D">
      <w:pPr>
        <w:rPr>
          <w:rFonts w:ascii="Times New Roman" w:hAnsi="Times New Roman"/>
        </w:rPr>
      </w:pPr>
      <w:r>
        <w:rPr>
          <w:rFonts w:ascii="Times New Roman" w:hAnsi="Times New Roman"/>
        </w:rPr>
        <w:t>S3 tabl</w:t>
      </w:r>
      <w:bookmarkStart w:id="0" w:name="_GoBack"/>
      <w:bookmarkEnd w:id="0"/>
      <w:r>
        <w:rPr>
          <w:rFonts w:ascii="Times New Roman" w:hAnsi="Times New Roman"/>
        </w:rPr>
        <w:t>e</w:t>
      </w:r>
    </w:p>
    <w:p w:rsidR="00EF424D" w:rsidRPr="007E4CCA" w:rsidRDefault="00EF424D" w:rsidP="00EF424D">
      <w:pPr>
        <w:rPr>
          <w:rFonts w:ascii="Times New Roman" w:hAnsi="Times New Roman" w:cs="Times New Roman"/>
        </w:rPr>
      </w:pPr>
    </w:p>
    <w:tbl>
      <w:tblPr>
        <w:tblStyle w:val="TableGrid"/>
        <w:tblW w:w="9804" w:type="dxa"/>
        <w:tblLook w:val="04A0" w:firstRow="1" w:lastRow="0" w:firstColumn="1" w:lastColumn="0" w:noHBand="0" w:noVBand="1"/>
      </w:tblPr>
      <w:tblGrid>
        <w:gridCol w:w="3078"/>
        <w:gridCol w:w="1162"/>
        <w:gridCol w:w="5564"/>
      </w:tblGrid>
      <w:tr w:rsidR="00EF424D" w:rsidTr="00291B6C">
        <w:tc>
          <w:tcPr>
            <w:tcW w:w="9804" w:type="dxa"/>
            <w:gridSpan w:val="3"/>
          </w:tcPr>
          <w:p w:rsidR="00EF424D" w:rsidRDefault="00EF424D" w:rsidP="00291B6C">
            <w:pPr>
              <w:jc w:val="center"/>
            </w:pPr>
            <w:r>
              <w:t xml:space="preserve">Coding definitions for cohort build and baseline characteristics </w:t>
            </w:r>
          </w:p>
        </w:tc>
      </w:tr>
      <w:tr w:rsidR="00EF424D" w:rsidTr="00291B6C">
        <w:tc>
          <w:tcPr>
            <w:tcW w:w="3078" w:type="dxa"/>
            <w:shd w:val="clear" w:color="auto" w:fill="BFBFBF" w:themeFill="background1" w:themeFillShade="BF"/>
          </w:tcPr>
          <w:p w:rsidR="00EF424D" w:rsidRDefault="00EF424D" w:rsidP="00291B6C">
            <w:r>
              <w:t>Variable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:rsidR="00EF424D" w:rsidRDefault="00EF424D" w:rsidP="00291B6C">
            <w:r>
              <w:t>Database</w:t>
            </w:r>
          </w:p>
        </w:tc>
        <w:tc>
          <w:tcPr>
            <w:tcW w:w="5564" w:type="dxa"/>
            <w:shd w:val="clear" w:color="auto" w:fill="BFBFBF" w:themeFill="background1" w:themeFillShade="BF"/>
          </w:tcPr>
          <w:p w:rsidR="00EF424D" w:rsidRDefault="00EF424D" w:rsidP="00291B6C">
            <w:r>
              <w:t>Codes</w:t>
            </w:r>
          </w:p>
        </w:tc>
      </w:tr>
      <w:tr w:rsidR="00EF424D" w:rsidTr="00291B6C">
        <w:tc>
          <w:tcPr>
            <w:tcW w:w="9804" w:type="dxa"/>
            <w:gridSpan w:val="3"/>
          </w:tcPr>
          <w:p w:rsidR="00EF424D" w:rsidRDefault="00EF424D" w:rsidP="00291B6C">
            <w:pPr>
              <w:jc w:val="center"/>
            </w:pPr>
            <w:r>
              <w:t>Cohort Selection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TMA</w:t>
            </w:r>
          </w:p>
        </w:tc>
        <w:tc>
          <w:tcPr>
            <w:tcW w:w="1162" w:type="dxa"/>
          </w:tcPr>
          <w:p w:rsidR="00EF424D" w:rsidRDefault="00EF424D" w:rsidP="00291B6C">
            <w:r>
              <w:t>CIHI-DAD</w:t>
            </w:r>
          </w:p>
        </w:tc>
        <w:tc>
          <w:tcPr>
            <w:tcW w:w="5564" w:type="dxa"/>
          </w:tcPr>
          <w:p w:rsidR="00EF424D" w:rsidRDefault="00EF424D" w:rsidP="00291B6C">
            <w:r>
              <w:t>ICD-9:</w:t>
            </w:r>
            <w:r w:rsidRPr="00AF7489">
              <w:t xml:space="preserve"> “4466”</w:t>
            </w:r>
          </w:p>
          <w:p w:rsidR="00EF424D" w:rsidRDefault="00EF424D" w:rsidP="00291B6C">
            <w:r>
              <w:rPr>
                <w:szCs w:val="24"/>
              </w:rPr>
              <w:t xml:space="preserve">ICD-10: </w:t>
            </w:r>
            <w:r w:rsidRPr="00AF7489">
              <w:rPr>
                <w:szCs w:val="24"/>
              </w:rPr>
              <w:t xml:space="preserve">“M311” 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Plasma Exchange</w:t>
            </w:r>
          </w:p>
        </w:tc>
        <w:tc>
          <w:tcPr>
            <w:tcW w:w="1162" w:type="dxa"/>
          </w:tcPr>
          <w:p w:rsidR="00EF424D" w:rsidRDefault="00EF424D" w:rsidP="00291B6C">
            <w:r>
              <w:t>OHIP</w:t>
            </w:r>
          </w:p>
        </w:tc>
        <w:tc>
          <w:tcPr>
            <w:tcW w:w="5564" w:type="dxa"/>
          </w:tcPr>
          <w:p w:rsidR="00EF424D" w:rsidRDefault="00EF424D" w:rsidP="00291B6C">
            <w:r>
              <w:rPr>
                <w:szCs w:val="24"/>
              </w:rPr>
              <w:t>“</w:t>
            </w:r>
            <w:r w:rsidRPr="008456A6">
              <w:rPr>
                <w:szCs w:val="24"/>
              </w:rPr>
              <w:t>G272</w:t>
            </w:r>
            <w:r>
              <w:rPr>
                <w:szCs w:val="24"/>
              </w:rPr>
              <w:t>”, “</w:t>
            </w:r>
            <w:r w:rsidRPr="008456A6">
              <w:rPr>
                <w:szCs w:val="24"/>
              </w:rPr>
              <w:t>G2</w:t>
            </w:r>
            <w:r>
              <w:rPr>
                <w:szCs w:val="24"/>
              </w:rPr>
              <w:t>77”, “G278”, “</w:t>
            </w:r>
            <w:r w:rsidRPr="008456A6">
              <w:rPr>
                <w:szCs w:val="24"/>
              </w:rPr>
              <w:t>G290</w:t>
            </w:r>
            <w:r>
              <w:rPr>
                <w:szCs w:val="24"/>
              </w:rPr>
              <w:t>”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NSAIDs</w:t>
            </w:r>
          </w:p>
        </w:tc>
        <w:tc>
          <w:tcPr>
            <w:tcW w:w="1162" w:type="dxa"/>
          </w:tcPr>
          <w:p w:rsidR="00EF424D" w:rsidRDefault="00EF424D" w:rsidP="00291B6C">
            <w:r>
              <w:t>ODB</w:t>
            </w:r>
          </w:p>
        </w:tc>
        <w:tc>
          <w:tcPr>
            <w:tcW w:w="5564" w:type="dxa"/>
          </w:tcPr>
          <w:p w:rsidR="00EF424D" w:rsidRDefault="00EF424D" w:rsidP="00291B6C">
            <w:pPr>
              <w:rPr>
                <w:szCs w:val="24"/>
              </w:rPr>
            </w:pPr>
            <w:r w:rsidRPr="00A9480F">
              <w:rPr>
                <w:szCs w:val="24"/>
              </w:rPr>
              <w:t>CELECOXIB, DICLOFENAC, DICLOFENAC SODIUM, DICLOFENAC SODIUM &amp; MISOPROSTOL, DIFLUNISAL, ETODOLAC, FENOPROFEN CALCIUM, FLOCTAFENINE, FLURBIPROFEN, IBUPROFEN, INDOMETHACIN, KETOPROFEN, KETOROLAC TROMETHAMINE, MEFENAMIC ACID, MELOXICAM, NABUMETONE, NAPROXEN, OXAPROZIN, PIROXICAM, ROFECOXIB, SULINDAC, TIAPROFENIC ACID, TOLMETIN SODIUM, VALDECOXIB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Acetaminophen</w:t>
            </w:r>
          </w:p>
        </w:tc>
        <w:tc>
          <w:tcPr>
            <w:tcW w:w="1162" w:type="dxa"/>
          </w:tcPr>
          <w:p w:rsidR="00EF424D" w:rsidRDefault="00EF424D" w:rsidP="00291B6C">
            <w:r>
              <w:t>ODB</w:t>
            </w:r>
          </w:p>
        </w:tc>
        <w:tc>
          <w:tcPr>
            <w:tcW w:w="5564" w:type="dxa"/>
          </w:tcPr>
          <w:p w:rsidR="00EF424D" w:rsidRDefault="00EF424D" w:rsidP="00291B6C">
            <w:pPr>
              <w:rPr>
                <w:szCs w:val="24"/>
              </w:rPr>
            </w:pPr>
            <w:r w:rsidRPr="00A9480F">
              <w:rPr>
                <w:szCs w:val="24"/>
              </w:rPr>
              <w:t>ACETAMINOPHEN &amp; CODEINE PHOSPHATE, ACETAMINOPHEN &amp; CAFFEINE &amp; CODEINE PHOSPHATE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Dilaudid</w:t>
            </w:r>
          </w:p>
        </w:tc>
        <w:tc>
          <w:tcPr>
            <w:tcW w:w="1162" w:type="dxa"/>
          </w:tcPr>
          <w:p w:rsidR="00EF424D" w:rsidRDefault="00EF424D" w:rsidP="00291B6C">
            <w:r>
              <w:t>ODB</w:t>
            </w:r>
          </w:p>
        </w:tc>
        <w:tc>
          <w:tcPr>
            <w:tcW w:w="5564" w:type="dxa"/>
          </w:tcPr>
          <w:p w:rsidR="00EF424D" w:rsidRPr="00A9480F" w:rsidRDefault="00EF424D" w:rsidP="00291B6C">
            <w:pPr>
              <w:rPr>
                <w:szCs w:val="24"/>
              </w:rPr>
            </w:pPr>
            <w:r w:rsidRPr="00A9480F">
              <w:rPr>
                <w:szCs w:val="24"/>
              </w:rPr>
              <w:t>HYDROMORPHONE, HYDROMORPHONE HCL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ACE inhibitors</w:t>
            </w:r>
          </w:p>
        </w:tc>
        <w:tc>
          <w:tcPr>
            <w:tcW w:w="1162" w:type="dxa"/>
          </w:tcPr>
          <w:p w:rsidR="00EF424D" w:rsidRDefault="00EF424D" w:rsidP="00291B6C">
            <w:r>
              <w:t>ODB</w:t>
            </w:r>
          </w:p>
        </w:tc>
        <w:tc>
          <w:tcPr>
            <w:tcW w:w="5564" w:type="dxa"/>
          </w:tcPr>
          <w:p w:rsidR="00EF424D" w:rsidRPr="00A9480F" w:rsidRDefault="00EF424D" w:rsidP="00291B6C">
            <w:pPr>
              <w:rPr>
                <w:szCs w:val="24"/>
              </w:rPr>
            </w:pPr>
            <w:r w:rsidRPr="00A9480F">
              <w:rPr>
                <w:szCs w:val="24"/>
              </w:rPr>
              <w:t>BENAZEPRIL CHLOROHYDRATE, BENAZEPRIL HCL, CAPTOPRIL, CILAZAPRIL, ENALAPRIL SODIUM, FOSINOPRIL, FOSINOPRIL SODIUM, LISINOPRIL, PERINDOPRIL TERT.BUTYLAMINE, QUINAPRIL, RAMIPRIL, TRANDOLAPRIL</w:t>
            </w:r>
          </w:p>
        </w:tc>
      </w:tr>
      <w:tr w:rsidR="00EF424D" w:rsidTr="00291B6C">
        <w:tc>
          <w:tcPr>
            <w:tcW w:w="9804" w:type="dxa"/>
            <w:gridSpan w:val="3"/>
          </w:tcPr>
          <w:p w:rsidR="00EF424D" w:rsidRDefault="00EF424D" w:rsidP="00291B6C">
            <w:pPr>
              <w:jc w:val="center"/>
            </w:pPr>
            <w:r>
              <w:t>Baseline comorbidities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 xml:space="preserve">Cancers </w:t>
            </w:r>
          </w:p>
        </w:tc>
        <w:tc>
          <w:tcPr>
            <w:tcW w:w="1162" w:type="dxa"/>
          </w:tcPr>
          <w:p w:rsidR="00EF424D" w:rsidRDefault="00EF424D" w:rsidP="00291B6C">
            <w:r>
              <w:t>CIHI-DAD</w:t>
            </w:r>
          </w:p>
          <w:p w:rsidR="00EF424D" w:rsidRDefault="00EF424D" w:rsidP="00291B6C">
            <w:r>
              <w:t>OHIP</w:t>
            </w:r>
          </w:p>
        </w:tc>
        <w:tc>
          <w:tcPr>
            <w:tcW w:w="5564" w:type="dxa"/>
          </w:tcPr>
          <w:p w:rsidR="00EF424D" w:rsidRDefault="00EF424D" w:rsidP="00291B6C">
            <w:r>
              <w:t>ICD9 (CIHI-DAD): "150", "154", "155", "157", "162", "174", "175", "185", "203", "204", "205", "206", "207", "208", "2303", "2304", "2307", "2330", "2312", "2334"</w:t>
            </w:r>
          </w:p>
          <w:p w:rsidR="00EF424D" w:rsidRDefault="00EF424D" w:rsidP="00291B6C">
            <w:r>
              <w:t>IDC10 (CIHI-DAD): "971", "980", "982", "984", "985", "986", "987", "988", "989", "990", "991", "993", "C15", "C18", "C19", "C20", "C22", "C25", "C34", "C50", "C56", "C61", "C82", "C83", "C85", "C91", "C92", "C93", "C94", "C95", "D00", "D05", "D010", "D011", "D012", "D022", "D075"</w:t>
            </w:r>
          </w:p>
          <w:p w:rsidR="00EF424D" w:rsidRDefault="00EF424D" w:rsidP="00291B6C">
            <w:r>
              <w:t>OHIP DX: "203", "204", "205", "206", "207", "208", "150", "154", "155", "157", "162", "174", "175", "183", "185"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Kidney t</w:t>
            </w:r>
            <w:r w:rsidRPr="00ED3CD6">
              <w:t>ransplant</w:t>
            </w:r>
          </w:p>
        </w:tc>
        <w:tc>
          <w:tcPr>
            <w:tcW w:w="1162" w:type="dxa"/>
          </w:tcPr>
          <w:p w:rsidR="00EF424D" w:rsidRDefault="00EF424D" w:rsidP="00291B6C">
            <w:r>
              <w:t>CORR</w:t>
            </w:r>
          </w:p>
          <w:p w:rsidR="00EF424D" w:rsidRDefault="00EF424D" w:rsidP="00291B6C">
            <w:r>
              <w:t>OHIP</w:t>
            </w:r>
          </w:p>
        </w:tc>
        <w:tc>
          <w:tcPr>
            <w:tcW w:w="5564" w:type="dxa"/>
          </w:tcPr>
          <w:p w:rsidR="00EF424D" w:rsidRDefault="00EF424D" w:rsidP="00291B6C">
            <w:r>
              <w:t>CORR:</w:t>
            </w:r>
          </w:p>
          <w:p w:rsidR="00EF424D" w:rsidRDefault="00EF424D" w:rsidP="00291B6C">
            <w:r>
              <w:t>RECIPIENT_TREATMENT dataset</w:t>
            </w:r>
          </w:p>
          <w:p w:rsidR="00EF424D" w:rsidRDefault="00EF424D" w:rsidP="00291B6C">
            <w:r>
              <w:tab/>
              <w:t xml:space="preserve">[Treatment_Code]: 171 </w:t>
            </w:r>
          </w:p>
          <w:p w:rsidR="00EF424D" w:rsidRDefault="00EF424D" w:rsidP="00291B6C">
            <w:r>
              <w:tab/>
              <w:t xml:space="preserve">[Treatment_Date] </w:t>
            </w:r>
          </w:p>
          <w:p w:rsidR="00EF424D" w:rsidRDefault="00EF424D" w:rsidP="00291B6C">
            <w:r>
              <w:lastRenderedPageBreak/>
              <w:tab/>
              <w:t>[Transplanted_Organ_Type_Code][1-3]: "10", "11", "12", "18", "19"</w:t>
            </w:r>
          </w:p>
          <w:p w:rsidR="00EF424D" w:rsidRDefault="00EF424D" w:rsidP="00291B6C">
            <w:r>
              <w:t>CCP: "6759"</w:t>
            </w:r>
          </w:p>
          <w:p w:rsidR="00EF424D" w:rsidRDefault="00EF424D" w:rsidP="00291B6C">
            <w:r>
              <w:t>CCI: "1PC85"</w:t>
            </w:r>
          </w:p>
          <w:p w:rsidR="00EF424D" w:rsidRDefault="00EF424D" w:rsidP="00291B6C">
            <w:r>
              <w:t>OHIP feecode: "S435", "S434"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lastRenderedPageBreak/>
              <w:t>Rheumatoid arthritis</w:t>
            </w:r>
          </w:p>
        </w:tc>
        <w:tc>
          <w:tcPr>
            <w:tcW w:w="1162" w:type="dxa"/>
          </w:tcPr>
          <w:p w:rsidR="00EF424D" w:rsidRDefault="00EF424D" w:rsidP="00291B6C"/>
        </w:tc>
        <w:tc>
          <w:tcPr>
            <w:tcW w:w="5564" w:type="dxa"/>
          </w:tcPr>
          <w:p w:rsidR="00EF424D" w:rsidRDefault="00EF424D" w:rsidP="00291B6C">
            <w:r>
              <w:t>ICD9: "714"</w:t>
            </w:r>
          </w:p>
          <w:p w:rsidR="00EF424D" w:rsidRDefault="00EF424D" w:rsidP="00291B6C">
            <w:r>
              <w:t>ICD10: "M05", "M06"</w:t>
            </w:r>
          </w:p>
          <w:p w:rsidR="00EF424D" w:rsidRDefault="00EF424D" w:rsidP="00291B6C">
            <w:r>
              <w:t>OHIP Dx: "714"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Osteoarthritis</w:t>
            </w:r>
          </w:p>
        </w:tc>
        <w:tc>
          <w:tcPr>
            <w:tcW w:w="1162" w:type="dxa"/>
          </w:tcPr>
          <w:p w:rsidR="00EF424D" w:rsidRDefault="00EF424D" w:rsidP="00291B6C">
            <w:r>
              <w:t>CIHI-DAD</w:t>
            </w:r>
          </w:p>
        </w:tc>
        <w:tc>
          <w:tcPr>
            <w:tcW w:w="5564" w:type="dxa"/>
          </w:tcPr>
          <w:p w:rsidR="00EF424D" w:rsidRDefault="00EF424D" w:rsidP="00291B6C">
            <w:r>
              <w:t>ICD9: "715"</w:t>
            </w:r>
          </w:p>
          <w:p w:rsidR="00EF424D" w:rsidRDefault="00EF424D" w:rsidP="00291B6C">
            <w:r>
              <w:t xml:space="preserve">ICD10: "M15", "M150", "M151", "M152", "M153", "M154", "M158", "M159" 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Malignant hypertension</w:t>
            </w:r>
          </w:p>
        </w:tc>
        <w:tc>
          <w:tcPr>
            <w:tcW w:w="1162" w:type="dxa"/>
          </w:tcPr>
          <w:p w:rsidR="00EF424D" w:rsidRDefault="00EF424D" w:rsidP="00291B6C">
            <w:r>
              <w:t>CIHI-DAD</w:t>
            </w:r>
          </w:p>
        </w:tc>
        <w:tc>
          <w:tcPr>
            <w:tcW w:w="5564" w:type="dxa"/>
          </w:tcPr>
          <w:p w:rsidR="00EF424D" w:rsidRDefault="00EF424D" w:rsidP="00291B6C">
            <w:r>
              <w:t>ICD9: "4010"</w:t>
            </w:r>
          </w:p>
          <w:p w:rsidR="00EF424D" w:rsidRDefault="00EF424D" w:rsidP="00291B6C">
            <w:r>
              <w:t>ICD10: "I101"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Systemic lupus e</w:t>
            </w:r>
            <w:r w:rsidRPr="00ED3CD6">
              <w:t>rythematosus</w:t>
            </w:r>
          </w:p>
        </w:tc>
        <w:tc>
          <w:tcPr>
            <w:tcW w:w="1162" w:type="dxa"/>
          </w:tcPr>
          <w:p w:rsidR="00EF424D" w:rsidRDefault="00EF424D" w:rsidP="00291B6C">
            <w:r>
              <w:t>CIHI-DAD</w:t>
            </w:r>
          </w:p>
        </w:tc>
        <w:tc>
          <w:tcPr>
            <w:tcW w:w="5564" w:type="dxa"/>
          </w:tcPr>
          <w:p w:rsidR="00EF424D" w:rsidRDefault="00EF424D" w:rsidP="00291B6C">
            <w:r>
              <w:t>ICD9: "7100"</w:t>
            </w:r>
          </w:p>
          <w:p w:rsidR="00EF424D" w:rsidRDefault="00EF424D" w:rsidP="00291B6C">
            <w:r>
              <w:t>ICD10: "M320", "M321", "M328", "M329"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HIV</w:t>
            </w:r>
          </w:p>
        </w:tc>
        <w:tc>
          <w:tcPr>
            <w:tcW w:w="1162" w:type="dxa"/>
          </w:tcPr>
          <w:p w:rsidR="00EF424D" w:rsidRDefault="00EF424D" w:rsidP="00291B6C">
            <w:r>
              <w:t>CIHI-DAD</w:t>
            </w:r>
          </w:p>
          <w:p w:rsidR="00EF424D" w:rsidRDefault="00EF424D" w:rsidP="00291B6C">
            <w:r>
              <w:t>OHIP</w:t>
            </w:r>
          </w:p>
        </w:tc>
        <w:tc>
          <w:tcPr>
            <w:tcW w:w="5564" w:type="dxa"/>
          </w:tcPr>
          <w:p w:rsidR="00EF424D" w:rsidRDefault="00EF424D" w:rsidP="00291B6C">
            <w:r>
              <w:t>ICD9 (CIHI-DAD): "042", "043", "044", "176"</w:t>
            </w:r>
          </w:p>
          <w:p w:rsidR="00EF424D" w:rsidRDefault="00EF424D" w:rsidP="00291B6C">
            <w:r>
              <w:t>ICD10 (CIHI-DAD): "B24", "Z21", "C46"</w:t>
            </w:r>
          </w:p>
          <w:p w:rsidR="00EF424D" w:rsidRDefault="00EF424D" w:rsidP="00291B6C">
            <w:r>
              <w:t>OHIP DX: "042", "043", "044"</w:t>
            </w:r>
          </w:p>
        </w:tc>
      </w:tr>
      <w:tr w:rsidR="00EF424D" w:rsidTr="00291B6C">
        <w:tc>
          <w:tcPr>
            <w:tcW w:w="3078" w:type="dxa"/>
          </w:tcPr>
          <w:p w:rsidR="00EF424D" w:rsidRDefault="00EF424D" w:rsidP="00291B6C">
            <w:r>
              <w:t>Sepsis</w:t>
            </w:r>
          </w:p>
        </w:tc>
        <w:tc>
          <w:tcPr>
            <w:tcW w:w="1162" w:type="dxa"/>
          </w:tcPr>
          <w:p w:rsidR="00EF424D" w:rsidRDefault="00EF424D" w:rsidP="00291B6C">
            <w:r>
              <w:t>CIHI-DAD</w:t>
            </w:r>
          </w:p>
        </w:tc>
        <w:tc>
          <w:tcPr>
            <w:tcW w:w="5564" w:type="dxa"/>
          </w:tcPr>
          <w:p w:rsidR="00EF424D" w:rsidRDefault="00EF424D" w:rsidP="00291B6C">
            <w:r>
              <w:t>ICD9: "0031", "0362", "0380", "0381", "0382", "0383", "03840", "038.41", "03842", "03843", "03844", "03849", "0388", "0389"</w:t>
            </w:r>
          </w:p>
          <w:p w:rsidR="00EF424D" w:rsidRDefault="00EF424D" w:rsidP="00291B6C">
            <w:r>
              <w:t>ICD10: "A40", "A41"</w:t>
            </w:r>
          </w:p>
        </w:tc>
      </w:tr>
    </w:tbl>
    <w:p w:rsidR="00EF424D" w:rsidRDefault="00EF424D" w:rsidP="00EF424D">
      <w:r>
        <w:t>TMA: Thrombotic microangiopathy, NSAIDs: non-steroidal anti-inflammatory drugs, ICD: International Classification of Diseases, CIHI-DAD: Canadian Institute for Health Information – Discharge Abstract Database, OHIP: Ontario Health Insurance Plan, CORR: Canadian Organ Replacement Register, CCI: Canadian Classification of Health Interventions, CCP: Canadian Classification of Diagnostic, Therapeutic and Surgical P</w:t>
      </w:r>
      <w:r w:rsidRPr="00A9480F">
        <w:t>rocedures</w:t>
      </w:r>
      <w:r>
        <w:t>, ACE: angiotensin-converting enzyme, HIV: Human Immunodeficiency Virus</w:t>
      </w:r>
    </w:p>
    <w:p w:rsidR="00456349" w:rsidRDefault="00456349"/>
    <w:sectPr w:rsidR="00456349" w:rsidSect="00151B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24D"/>
    <w:rsid w:val="00151B66"/>
    <w:rsid w:val="00456349"/>
    <w:rsid w:val="00E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597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24D"/>
    <w:rPr>
      <w:rFonts w:ascii="Times New Roman" w:eastAsiaTheme="minorHAnsi" w:hAnsi="Times New Roman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24D"/>
    <w:rPr>
      <w:rFonts w:ascii="Times New Roman" w:eastAsiaTheme="minorHAnsi" w:hAnsi="Times New Roman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5</Characters>
  <Application>Microsoft Macintosh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Liu</dc:creator>
  <cp:keywords/>
  <dc:description/>
  <cp:lastModifiedBy>Aiden Liu</cp:lastModifiedBy>
  <cp:revision>1</cp:revision>
  <dcterms:created xsi:type="dcterms:W3CDTF">2018-08-16T01:22:00Z</dcterms:created>
  <dcterms:modified xsi:type="dcterms:W3CDTF">2018-08-16T01:22:00Z</dcterms:modified>
</cp:coreProperties>
</file>